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3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080"/>
      </w:tblGrid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in ID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eriment Result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RANGE!A2%3AB92"/>
            <w:bookmarkEnd w:id="0"/>
            <w:r>
              <w:rPr/>
              <w:t>P0395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200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178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883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501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350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7507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7855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5577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13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060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84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512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551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13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507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NRJ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0641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283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UNG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Y5U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934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546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421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806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946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655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462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799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014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323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973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413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03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022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479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4391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374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200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807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H2A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7550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186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658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462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178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0134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524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277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835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545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5577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623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23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538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13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6181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559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0276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315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596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591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890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8N4E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9563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995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24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8IZJ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6EBC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2998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2998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289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512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10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Y6Q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Y33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NP9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277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38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58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662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0058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758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UBP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748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462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7855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P0M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6PD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46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26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264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8016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666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54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294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0030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6120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033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943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HBE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395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988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365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30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BQR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923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7853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476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679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577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  <w:tr>
        <w:trPr>
          <w:trHeight w:val="30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127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4:36:00Z</dcterms:created>
  <dc:creator>celine hong</dc:creator>
  <dc:description/>
  <cp:keywords/>
  <dc:language>en-US</dc:language>
  <cp:lastModifiedBy>celine hong</cp:lastModifiedBy>
  <dcterms:modified xsi:type="dcterms:W3CDTF">2011-01-19T07:24:00Z</dcterms:modified>
  <cp:revision>6</cp:revision>
  <dc:subject/>
  <dc:title/>
</cp:coreProperties>
</file>